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F849A3" w14:textId="3918E56B" w:rsidR="00F720A9" w:rsidRPr="00BE2DA2" w:rsidRDefault="00BE2DA2" w:rsidP="00BE2DA2">
      <w:pPr>
        <w:spacing w:line="259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BE2DA2">
        <w:rPr>
          <w:rFonts w:ascii="Times New Roman" w:hAnsi="Times New Roman" w:cs="Times New Roman"/>
          <w:b/>
          <w:bCs/>
          <w:sz w:val="20"/>
          <w:szCs w:val="20"/>
        </w:rPr>
        <w:t xml:space="preserve">Table S1. Gross histologic lesion score in brains of hamsters inoculated intracranially with different doses of </w:t>
      </w:r>
      <w:proofErr w:type="spellStart"/>
      <w:r w:rsidRPr="00BE2DA2">
        <w:rPr>
          <w:rFonts w:ascii="Times New Roman" w:hAnsi="Times New Roman" w:cs="Times New Roman"/>
          <w:b/>
          <w:bCs/>
          <w:sz w:val="20"/>
          <w:szCs w:val="20"/>
        </w:rPr>
        <w:t>NiV</w:t>
      </w:r>
      <w:proofErr w:type="spellEnd"/>
      <w:r w:rsidRPr="00BE2DA2">
        <w:rPr>
          <w:rFonts w:ascii="Times New Roman" w:hAnsi="Times New Roman" w:cs="Times New Roman"/>
          <w:b/>
          <w:bCs/>
          <w:sz w:val="20"/>
          <w:szCs w:val="20"/>
        </w:rPr>
        <w:t>-M.</w:t>
      </w:r>
    </w:p>
    <w:tbl>
      <w:tblPr>
        <w:tblW w:w="10505" w:type="dxa"/>
        <w:tblInd w:w="-365" w:type="dxa"/>
        <w:tblLook w:val="04A0" w:firstRow="1" w:lastRow="0" w:firstColumn="1" w:lastColumn="0" w:noHBand="0" w:noVBand="1"/>
      </w:tblPr>
      <w:tblGrid>
        <w:gridCol w:w="901"/>
        <w:gridCol w:w="719"/>
        <w:gridCol w:w="1260"/>
        <w:gridCol w:w="1440"/>
        <w:gridCol w:w="1800"/>
        <w:gridCol w:w="810"/>
        <w:gridCol w:w="1170"/>
        <w:gridCol w:w="990"/>
        <w:gridCol w:w="1415"/>
      </w:tblGrid>
      <w:tr w:rsidR="003F2CAD" w:rsidRPr="003F2CAD" w14:paraId="0964F09F" w14:textId="77777777" w:rsidTr="00DB51E5">
        <w:trPr>
          <w:trHeight w:val="439"/>
        </w:trPr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5A11E0" w14:textId="73AEF46C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 xml:space="preserve">Inoculation </w:t>
            </w:r>
            <w:r w:rsidRPr="003F2CA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br/>
              <w:t>dose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6C8A48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Animal</w:t>
            </w:r>
            <w:r w:rsidRPr="003F2CA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br/>
              <w:t xml:space="preserve"> ID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019FB5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Time of euthanasia (dpi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58BB65" w14:textId="281BCC79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Lymphoplasmacytic meningitis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19E6F6" w14:textId="6F936233" w:rsidR="003F2CAD" w:rsidRPr="003F2CAD" w:rsidRDefault="00DB51E5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L</w:t>
            </w:r>
            <w:r w:rsidR="003F2CAD" w:rsidRPr="003F2CA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 xml:space="preserve">ymphoplasmacytic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 xml:space="preserve">encephalitis </w:t>
            </w:r>
            <w:r w:rsidR="003F2CAD" w:rsidRPr="003F2CA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with gliosis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BE39F8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Malacia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C2A753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Vasculitis, fibrin thrombi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99F8E4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Hemorrhage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EDFF39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Blood in ventricles or meninges</w:t>
            </w:r>
          </w:p>
        </w:tc>
      </w:tr>
      <w:tr w:rsidR="003F2CAD" w:rsidRPr="003F2CAD" w14:paraId="4EAA250D" w14:textId="77777777" w:rsidTr="00DB51E5">
        <w:trPr>
          <w:trHeight w:val="186"/>
        </w:trPr>
        <w:tc>
          <w:tcPr>
            <w:tcW w:w="901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FBF1C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Mock</w:t>
            </w:r>
          </w:p>
        </w:tc>
        <w:tc>
          <w:tcPr>
            <w:tcW w:w="71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34340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1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7E34A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7688B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29474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61EEC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D3C72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4ACDD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415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58971D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</w:tr>
      <w:tr w:rsidR="003F2CAD" w:rsidRPr="003F2CAD" w14:paraId="4A867213" w14:textId="77777777" w:rsidTr="00DB51E5">
        <w:trPr>
          <w:trHeight w:val="186"/>
        </w:trPr>
        <w:tc>
          <w:tcPr>
            <w:tcW w:w="901" w:type="dxa"/>
            <w:vMerge/>
            <w:tcBorders>
              <w:top w:val="single" w:sz="8" w:space="0" w:color="000000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5C44AD" w14:textId="77777777" w:rsidR="003F2CAD" w:rsidRPr="003F2CAD" w:rsidRDefault="003F2CAD" w:rsidP="003F2C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3A2B3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57EA0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7928C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DD734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5D7A1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E315B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818D3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9D02EF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</w:tr>
      <w:tr w:rsidR="003F2CAD" w:rsidRPr="003F2CAD" w14:paraId="2170786D" w14:textId="77777777" w:rsidTr="00DB51E5">
        <w:trPr>
          <w:trHeight w:val="186"/>
        </w:trPr>
        <w:tc>
          <w:tcPr>
            <w:tcW w:w="901" w:type="dxa"/>
            <w:vMerge/>
            <w:tcBorders>
              <w:top w:val="single" w:sz="8" w:space="0" w:color="000000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D32848" w14:textId="77777777" w:rsidR="003F2CAD" w:rsidRPr="003F2CAD" w:rsidRDefault="003F2CAD" w:rsidP="003F2C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D22C8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C1738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37A8A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0C6A4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1587E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CCE95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E3139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0344BB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</w:tr>
      <w:tr w:rsidR="003F2CAD" w:rsidRPr="003F2CAD" w14:paraId="41B55BB2" w14:textId="77777777" w:rsidTr="00DB51E5">
        <w:trPr>
          <w:trHeight w:val="186"/>
        </w:trPr>
        <w:tc>
          <w:tcPr>
            <w:tcW w:w="901" w:type="dxa"/>
            <w:vMerge/>
            <w:tcBorders>
              <w:top w:val="single" w:sz="8" w:space="0" w:color="000000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C8B3CD" w14:textId="77777777" w:rsidR="003F2CAD" w:rsidRPr="003F2CAD" w:rsidRDefault="003F2CAD" w:rsidP="003F2C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6C73F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67475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E8BAA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0C675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A5E34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CD9B7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91FD2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7662B3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</w:tr>
      <w:tr w:rsidR="003F2CAD" w:rsidRPr="003F2CAD" w14:paraId="7CE90866" w14:textId="77777777" w:rsidTr="00DB51E5">
        <w:trPr>
          <w:trHeight w:val="186"/>
        </w:trPr>
        <w:tc>
          <w:tcPr>
            <w:tcW w:w="901" w:type="dxa"/>
            <w:vMerge/>
            <w:tcBorders>
              <w:top w:val="single" w:sz="8" w:space="0" w:color="000000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8BA071" w14:textId="77777777" w:rsidR="003F2CAD" w:rsidRPr="003F2CAD" w:rsidRDefault="003F2CAD" w:rsidP="003F2C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6F4A8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49033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CACBA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B17E4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041C6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80866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6EA42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85ED30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</w:tr>
      <w:tr w:rsidR="003F2CAD" w:rsidRPr="003F2CAD" w14:paraId="4783DA33" w14:textId="77777777" w:rsidTr="00DB51E5">
        <w:trPr>
          <w:trHeight w:val="186"/>
        </w:trPr>
        <w:tc>
          <w:tcPr>
            <w:tcW w:w="901" w:type="dxa"/>
            <w:vMerge/>
            <w:tcBorders>
              <w:top w:val="single" w:sz="8" w:space="0" w:color="000000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F43994" w14:textId="77777777" w:rsidR="003F2CAD" w:rsidRPr="003F2CAD" w:rsidRDefault="003F2CAD" w:rsidP="003F2C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19472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89D4C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75C2D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815F2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EB875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74EA7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110BD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8C2C15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</w:tr>
      <w:tr w:rsidR="003F2CAD" w:rsidRPr="003F2CAD" w14:paraId="13A9F87B" w14:textId="77777777" w:rsidTr="00DB51E5">
        <w:trPr>
          <w:trHeight w:val="186"/>
        </w:trPr>
        <w:tc>
          <w:tcPr>
            <w:tcW w:w="901" w:type="dxa"/>
            <w:vMerge/>
            <w:tcBorders>
              <w:top w:val="single" w:sz="8" w:space="0" w:color="000000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56B5B0" w14:textId="77777777" w:rsidR="003F2CAD" w:rsidRPr="003F2CAD" w:rsidRDefault="003F2CAD" w:rsidP="003F2C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4EEA4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3CAEB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C5BD6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BD8A3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2D263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DEC64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29CA7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D0BB2F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</w:tr>
      <w:tr w:rsidR="003F2CAD" w:rsidRPr="003F2CAD" w14:paraId="3F53ABBC" w14:textId="77777777" w:rsidTr="00DB51E5">
        <w:trPr>
          <w:trHeight w:val="195"/>
        </w:trPr>
        <w:tc>
          <w:tcPr>
            <w:tcW w:w="901" w:type="dxa"/>
            <w:vMerge/>
            <w:tcBorders>
              <w:top w:val="single" w:sz="8" w:space="0" w:color="000000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AE4A91" w14:textId="77777777" w:rsidR="003F2CAD" w:rsidRPr="003F2CAD" w:rsidRDefault="003F2CAD" w:rsidP="003F2C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F8C3F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41232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AE2AE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6F0DF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375AD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63F71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CCAD6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7E4617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</w:tr>
      <w:tr w:rsidR="003F2CAD" w:rsidRPr="003F2CAD" w14:paraId="0DB2052A" w14:textId="77777777" w:rsidTr="00DB51E5">
        <w:trPr>
          <w:trHeight w:val="186"/>
        </w:trPr>
        <w:tc>
          <w:tcPr>
            <w:tcW w:w="901" w:type="dxa"/>
            <w:vMerge w:val="restart"/>
            <w:tcBorders>
              <w:top w:val="single" w:sz="8" w:space="0" w:color="000000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F01ACD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0.008</w:t>
            </w:r>
            <w:r w:rsidRPr="003F2CA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br/>
              <w:t>TCID50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0D33C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I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47771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7114E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F9C5A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DF952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28359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5CEE3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7EC757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</w:tr>
      <w:tr w:rsidR="003F2CAD" w:rsidRPr="003F2CAD" w14:paraId="61869422" w14:textId="77777777" w:rsidTr="00DB51E5">
        <w:trPr>
          <w:trHeight w:val="186"/>
        </w:trPr>
        <w:tc>
          <w:tcPr>
            <w:tcW w:w="901" w:type="dxa"/>
            <w:vMerge/>
            <w:tcBorders>
              <w:top w:val="single" w:sz="8" w:space="0" w:color="000000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7CC459" w14:textId="77777777" w:rsidR="003F2CAD" w:rsidRPr="003F2CAD" w:rsidRDefault="003F2CAD" w:rsidP="003F2C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544A1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I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6941A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C96F3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7E735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DAAB3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A9C0C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15E7C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A2AAFE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</w:tr>
      <w:tr w:rsidR="003F2CAD" w:rsidRPr="003F2CAD" w14:paraId="1D0DD9DC" w14:textId="77777777" w:rsidTr="00DB51E5">
        <w:trPr>
          <w:trHeight w:val="186"/>
        </w:trPr>
        <w:tc>
          <w:tcPr>
            <w:tcW w:w="901" w:type="dxa"/>
            <w:vMerge/>
            <w:tcBorders>
              <w:top w:val="single" w:sz="8" w:space="0" w:color="000000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EDCF98" w14:textId="77777777" w:rsidR="003F2CAD" w:rsidRPr="003F2CAD" w:rsidRDefault="003F2CAD" w:rsidP="003F2C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1BBA1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I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7FF49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95E5F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64DF5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99C1F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75596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B2CF1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F7DE0A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</w:tr>
      <w:tr w:rsidR="003F2CAD" w:rsidRPr="003F2CAD" w14:paraId="186FF952" w14:textId="77777777" w:rsidTr="00DB51E5">
        <w:trPr>
          <w:trHeight w:val="186"/>
        </w:trPr>
        <w:tc>
          <w:tcPr>
            <w:tcW w:w="901" w:type="dxa"/>
            <w:vMerge/>
            <w:tcBorders>
              <w:top w:val="single" w:sz="8" w:space="0" w:color="000000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6B978E" w14:textId="77777777" w:rsidR="003F2CAD" w:rsidRPr="003F2CAD" w:rsidRDefault="003F2CAD" w:rsidP="003F2C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1E9C5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I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1F379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638AE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94F3D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1C3CF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19E36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F586E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60537E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</w:tr>
      <w:tr w:rsidR="003F2CAD" w:rsidRPr="003F2CAD" w14:paraId="32E706FC" w14:textId="77777777" w:rsidTr="00DB51E5">
        <w:trPr>
          <w:trHeight w:val="195"/>
        </w:trPr>
        <w:tc>
          <w:tcPr>
            <w:tcW w:w="901" w:type="dxa"/>
            <w:vMerge/>
            <w:tcBorders>
              <w:top w:val="single" w:sz="8" w:space="0" w:color="000000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BC6B86" w14:textId="77777777" w:rsidR="003F2CAD" w:rsidRPr="003F2CAD" w:rsidRDefault="003F2CAD" w:rsidP="003F2C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5B804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I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13E1B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864AE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B3D01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02860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9E2FD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5BDFB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F61742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</w:tr>
      <w:tr w:rsidR="003F2CAD" w:rsidRPr="003F2CAD" w14:paraId="41827C47" w14:textId="77777777" w:rsidTr="00DB51E5">
        <w:trPr>
          <w:trHeight w:val="186"/>
        </w:trPr>
        <w:tc>
          <w:tcPr>
            <w:tcW w:w="901" w:type="dxa"/>
            <w:vMerge w:val="restart"/>
            <w:tcBorders>
              <w:top w:val="single" w:sz="8" w:space="0" w:color="000000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03BA60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0.04</w:t>
            </w:r>
            <w:r w:rsidRPr="003F2CA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br/>
              <w:t>TCID50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1E3FD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J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46F6D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36EA8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8F680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573AD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39241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EC2B8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E0F778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</w:tr>
      <w:tr w:rsidR="003F2CAD" w:rsidRPr="003F2CAD" w14:paraId="143D5EB7" w14:textId="77777777" w:rsidTr="00DB51E5">
        <w:trPr>
          <w:trHeight w:val="186"/>
        </w:trPr>
        <w:tc>
          <w:tcPr>
            <w:tcW w:w="901" w:type="dxa"/>
            <w:vMerge/>
            <w:tcBorders>
              <w:top w:val="single" w:sz="8" w:space="0" w:color="000000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E686C9" w14:textId="77777777" w:rsidR="003F2CAD" w:rsidRPr="003F2CAD" w:rsidRDefault="003F2CAD" w:rsidP="003F2C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DA270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J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D7F39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6940F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AE1EF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A6989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F9333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ECA9E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AFE6FD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</w:tr>
      <w:tr w:rsidR="003F2CAD" w:rsidRPr="003F2CAD" w14:paraId="261638A7" w14:textId="77777777" w:rsidTr="00DB51E5">
        <w:trPr>
          <w:trHeight w:val="186"/>
        </w:trPr>
        <w:tc>
          <w:tcPr>
            <w:tcW w:w="901" w:type="dxa"/>
            <w:vMerge/>
            <w:tcBorders>
              <w:top w:val="single" w:sz="8" w:space="0" w:color="000000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674E0D" w14:textId="77777777" w:rsidR="003F2CAD" w:rsidRPr="003F2CAD" w:rsidRDefault="003F2CAD" w:rsidP="003F2C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A0BB5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J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0076E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9D748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4DA91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1DEB8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9FDDA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C7934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626DAC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</w:tr>
      <w:tr w:rsidR="003F2CAD" w:rsidRPr="003F2CAD" w14:paraId="2909B30C" w14:textId="77777777" w:rsidTr="00DB51E5">
        <w:trPr>
          <w:trHeight w:val="186"/>
        </w:trPr>
        <w:tc>
          <w:tcPr>
            <w:tcW w:w="901" w:type="dxa"/>
            <w:vMerge/>
            <w:tcBorders>
              <w:top w:val="single" w:sz="8" w:space="0" w:color="000000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8817FD" w14:textId="77777777" w:rsidR="003F2CAD" w:rsidRPr="003F2CAD" w:rsidRDefault="003F2CAD" w:rsidP="003F2C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D1D07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J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F6065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1EE24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9A0D5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C0FB5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33DD7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82597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E6EC73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</w:tr>
      <w:tr w:rsidR="003F2CAD" w:rsidRPr="003F2CAD" w14:paraId="3CAD1122" w14:textId="77777777" w:rsidTr="00DB51E5">
        <w:trPr>
          <w:trHeight w:val="186"/>
        </w:trPr>
        <w:tc>
          <w:tcPr>
            <w:tcW w:w="901" w:type="dxa"/>
            <w:vMerge/>
            <w:tcBorders>
              <w:top w:val="single" w:sz="8" w:space="0" w:color="000000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26A0D5" w14:textId="77777777" w:rsidR="003F2CAD" w:rsidRPr="003F2CAD" w:rsidRDefault="003F2CAD" w:rsidP="003F2C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5048B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J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BF108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AA402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2D458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8F1DC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3601C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AEE2E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705D03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</w:tr>
      <w:tr w:rsidR="003F2CAD" w:rsidRPr="003F2CAD" w14:paraId="695E6B6E" w14:textId="77777777" w:rsidTr="00DB51E5">
        <w:trPr>
          <w:trHeight w:val="195"/>
        </w:trPr>
        <w:tc>
          <w:tcPr>
            <w:tcW w:w="901" w:type="dxa"/>
            <w:vMerge/>
            <w:tcBorders>
              <w:top w:val="single" w:sz="8" w:space="0" w:color="000000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772569" w14:textId="77777777" w:rsidR="003F2CAD" w:rsidRPr="003F2CAD" w:rsidRDefault="003F2CAD" w:rsidP="003F2C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301BD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J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68C46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02063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75054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1829B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C30DB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AEC0B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6E5276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</w:tr>
      <w:tr w:rsidR="003F2CAD" w:rsidRPr="003F2CAD" w14:paraId="58261464" w14:textId="77777777" w:rsidTr="00DB51E5">
        <w:trPr>
          <w:trHeight w:val="186"/>
        </w:trPr>
        <w:tc>
          <w:tcPr>
            <w:tcW w:w="901" w:type="dxa"/>
            <w:vMerge w:val="restart"/>
            <w:tcBorders>
              <w:top w:val="single" w:sz="8" w:space="0" w:color="000000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4C50D2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0.2</w:t>
            </w:r>
            <w:r w:rsidRPr="003F2CA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br/>
              <w:t>TCID50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57DC8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K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70DF0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E9770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48937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0E18A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94DD1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B06DF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C35879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</w:tr>
      <w:tr w:rsidR="003F2CAD" w:rsidRPr="003F2CAD" w14:paraId="2A459513" w14:textId="77777777" w:rsidTr="00DB51E5">
        <w:trPr>
          <w:trHeight w:val="186"/>
        </w:trPr>
        <w:tc>
          <w:tcPr>
            <w:tcW w:w="901" w:type="dxa"/>
            <w:vMerge/>
            <w:tcBorders>
              <w:top w:val="single" w:sz="8" w:space="0" w:color="000000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E91286" w14:textId="77777777" w:rsidR="003F2CAD" w:rsidRPr="003F2CAD" w:rsidRDefault="003F2CAD" w:rsidP="003F2C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8827C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K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2A6CA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561C3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4292A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C1A5A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BF6B0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3B1DA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AAD1F5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</w:tr>
      <w:tr w:rsidR="003F2CAD" w:rsidRPr="003F2CAD" w14:paraId="60F644F6" w14:textId="77777777" w:rsidTr="00DB51E5">
        <w:trPr>
          <w:trHeight w:val="186"/>
        </w:trPr>
        <w:tc>
          <w:tcPr>
            <w:tcW w:w="901" w:type="dxa"/>
            <w:vMerge/>
            <w:tcBorders>
              <w:top w:val="single" w:sz="8" w:space="0" w:color="000000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74B120" w14:textId="77777777" w:rsidR="003F2CAD" w:rsidRPr="003F2CAD" w:rsidRDefault="003F2CAD" w:rsidP="003F2C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BED71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K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0F991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310B6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4D236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12F06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59EA5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3F2E3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F9CB3A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</w:tr>
      <w:tr w:rsidR="003F2CAD" w:rsidRPr="003F2CAD" w14:paraId="3FEAD3FF" w14:textId="77777777" w:rsidTr="00DB51E5">
        <w:trPr>
          <w:trHeight w:val="186"/>
        </w:trPr>
        <w:tc>
          <w:tcPr>
            <w:tcW w:w="901" w:type="dxa"/>
            <w:vMerge/>
            <w:tcBorders>
              <w:top w:val="single" w:sz="8" w:space="0" w:color="000000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C089DA" w14:textId="77777777" w:rsidR="003F2CAD" w:rsidRPr="003F2CAD" w:rsidRDefault="003F2CAD" w:rsidP="003F2C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54D09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K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907C5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BDE91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63DE3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105CF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88F98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9994D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5B0C13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</w:tr>
      <w:tr w:rsidR="003F2CAD" w:rsidRPr="003F2CAD" w14:paraId="7E467521" w14:textId="77777777" w:rsidTr="00DB51E5">
        <w:trPr>
          <w:trHeight w:val="186"/>
        </w:trPr>
        <w:tc>
          <w:tcPr>
            <w:tcW w:w="901" w:type="dxa"/>
            <w:vMerge/>
            <w:tcBorders>
              <w:top w:val="single" w:sz="8" w:space="0" w:color="000000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D3C617" w14:textId="77777777" w:rsidR="003F2CAD" w:rsidRPr="003F2CAD" w:rsidRDefault="003F2CAD" w:rsidP="003F2C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32A2A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K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53D83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5A387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F6330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CE68D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59F50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DB613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EED3F6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</w:tr>
      <w:tr w:rsidR="003F2CAD" w:rsidRPr="003F2CAD" w14:paraId="2EA5A10F" w14:textId="77777777" w:rsidTr="00DB51E5">
        <w:trPr>
          <w:trHeight w:val="195"/>
        </w:trPr>
        <w:tc>
          <w:tcPr>
            <w:tcW w:w="901" w:type="dxa"/>
            <w:vMerge/>
            <w:tcBorders>
              <w:top w:val="single" w:sz="8" w:space="0" w:color="000000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08816D" w14:textId="77777777" w:rsidR="003F2CAD" w:rsidRPr="003F2CAD" w:rsidRDefault="003F2CAD" w:rsidP="003F2C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A17FB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K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6A285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593D8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5A2E7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7652A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0CFCF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0D99F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395CB0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</w:tr>
      <w:tr w:rsidR="003F2CAD" w:rsidRPr="003F2CAD" w14:paraId="4B161E70" w14:textId="77777777" w:rsidTr="00DB51E5">
        <w:trPr>
          <w:trHeight w:val="186"/>
        </w:trPr>
        <w:tc>
          <w:tcPr>
            <w:tcW w:w="901" w:type="dxa"/>
            <w:vMerge w:val="restart"/>
            <w:tcBorders>
              <w:top w:val="single" w:sz="8" w:space="0" w:color="000000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207D1D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1</w:t>
            </w:r>
            <w:r w:rsidRPr="003F2CA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br/>
              <w:t>TCID50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C9202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A33B6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EB6EA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C1B22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99F06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68173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0CB35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706D19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</w:tr>
      <w:tr w:rsidR="003F2CAD" w:rsidRPr="003F2CAD" w14:paraId="65E17BAE" w14:textId="77777777" w:rsidTr="00DB51E5">
        <w:trPr>
          <w:trHeight w:val="186"/>
        </w:trPr>
        <w:tc>
          <w:tcPr>
            <w:tcW w:w="901" w:type="dxa"/>
            <w:vMerge/>
            <w:tcBorders>
              <w:top w:val="single" w:sz="8" w:space="0" w:color="000000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9A9E08" w14:textId="77777777" w:rsidR="003F2CAD" w:rsidRPr="003F2CAD" w:rsidRDefault="003F2CAD" w:rsidP="003F2C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D6F9A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F207F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E486E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D88D2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68BAD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925D7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DA7F3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90F3B0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</w:tr>
      <w:tr w:rsidR="003F2CAD" w:rsidRPr="003F2CAD" w14:paraId="00E25D0B" w14:textId="77777777" w:rsidTr="00DB51E5">
        <w:trPr>
          <w:trHeight w:val="186"/>
        </w:trPr>
        <w:tc>
          <w:tcPr>
            <w:tcW w:w="901" w:type="dxa"/>
            <w:vMerge/>
            <w:tcBorders>
              <w:top w:val="single" w:sz="8" w:space="0" w:color="000000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52ACC3" w14:textId="77777777" w:rsidR="003F2CAD" w:rsidRPr="003F2CAD" w:rsidRDefault="003F2CAD" w:rsidP="003F2C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A738D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FE9B4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54D12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A8B99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A412E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337F6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69F53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1B0D84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</w:tr>
      <w:tr w:rsidR="003F2CAD" w:rsidRPr="003F2CAD" w14:paraId="3E324E45" w14:textId="77777777" w:rsidTr="00DB51E5">
        <w:trPr>
          <w:trHeight w:val="186"/>
        </w:trPr>
        <w:tc>
          <w:tcPr>
            <w:tcW w:w="901" w:type="dxa"/>
            <w:vMerge/>
            <w:tcBorders>
              <w:top w:val="single" w:sz="8" w:space="0" w:color="000000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182B8B" w14:textId="77777777" w:rsidR="003F2CAD" w:rsidRPr="003F2CAD" w:rsidRDefault="003F2CAD" w:rsidP="003F2C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B1DFB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A0B26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A949B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3FC6A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73CF6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A63AA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E305F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528E85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</w:tr>
      <w:tr w:rsidR="003F2CAD" w:rsidRPr="003F2CAD" w14:paraId="37E62C17" w14:textId="77777777" w:rsidTr="00DB51E5">
        <w:trPr>
          <w:trHeight w:val="186"/>
        </w:trPr>
        <w:tc>
          <w:tcPr>
            <w:tcW w:w="901" w:type="dxa"/>
            <w:vMerge/>
            <w:tcBorders>
              <w:top w:val="single" w:sz="8" w:space="0" w:color="000000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F1919F" w14:textId="77777777" w:rsidR="003F2CAD" w:rsidRPr="003F2CAD" w:rsidRDefault="003F2CAD" w:rsidP="003F2C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C5176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DE766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2EB20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317DF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79969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50AFD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36E70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50B96B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</w:tr>
      <w:tr w:rsidR="003F2CAD" w:rsidRPr="003F2CAD" w14:paraId="59CB542C" w14:textId="77777777" w:rsidTr="00DB51E5">
        <w:trPr>
          <w:trHeight w:val="195"/>
        </w:trPr>
        <w:tc>
          <w:tcPr>
            <w:tcW w:w="901" w:type="dxa"/>
            <w:vMerge/>
            <w:tcBorders>
              <w:top w:val="single" w:sz="8" w:space="0" w:color="000000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364F9E" w14:textId="77777777" w:rsidR="003F2CAD" w:rsidRPr="003F2CAD" w:rsidRDefault="003F2CAD" w:rsidP="003F2C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90B09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9194F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CB8A7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4BE0D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BDB54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A00DA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F9525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498048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</w:tr>
      <w:tr w:rsidR="003F2CAD" w:rsidRPr="003F2CAD" w14:paraId="6A384366" w14:textId="77777777" w:rsidTr="00DB51E5">
        <w:trPr>
          <w:trHeight w:val="186"/>
        </w:trPr>
        <w:tc>
          <w:tcPr>
            <w:tcW w:w="901" w:type="dxa"/>
            <w:vMerge w:val="restart"/>
            <w:tcBorders>
              <w:top w:val="single" w:sz="8" w:space="0" w:color="000000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690C4D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5</w:t>
            </w:r>
            <w:r w:rsidRPr="003F2CA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br/>
              <w:t>TCID50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9CA87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D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B6DBE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DDD8D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947A8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EE547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EA830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719A4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AFB179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</w:tr>
      <w:tr w:rsidR="003F2CAD" w:rsidRPr="003F2CAD" w14:paraId="64CE1244" w14:textId="77777777" w:rsidTr="00DB51E5">
        <w:trPr>
          <w:trHeight w:val="186"/>
        </w:trPr>
        <w:tc>
          <w:tcPr>
            <w:tcW w:w="901" w:type="dxa"/>
            <w:vMerge/>
            <w:tcBorders>
              <w:top w:val="single" w:sz="8" w:space="0" w:color="000000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7E9519" w14:textId="77777777" w:rsidR="003F2CAD" w:rsidRPr="003F2CAD" w:rsidRDefault="003F2CAD" w:rsidP="003F2C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A88EC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D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378FD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53EAD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25899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DD90D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C77C0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AEB25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0BE7F2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</w:tr>
      <w:tr w:rsidR="003F2CAD" w:rsidRPr="003F2CAD" w14:paraId="2B3CD5BB" w14:textId="77777777" w:rsidTr="00DB51E5">
        <w:trPr>
          <w:trHeight w:val="186"/>
        </w:trPr>
        <w:tc>
          <w:tcPr>
            <w:tcW w:w="901" w:type="dxa"/>
            <w:vMerge/>
            <w:tcBorders>
              <w:top w:val="single" w:sz="8" w:space="0" w:color="000000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9FB583" w14:textId="77777777" w:rsidR="003F2CAD" w:rsidRPr="003F2CAD" w:rsidRDefault="003F2CAD" w:rsidP="003F2C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33144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D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5CCE8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29389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2AB89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B8C85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ABDC8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F77F9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BA6EE4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</w:tr>
      <w:tr w:rsidR="003F2CAD" w:rsidRPr="003F2CAD" w14:paraId="0F3C03F3" w14:textId="77777777" w:rsidTr="00DB51E5">
        <w:trPr>
          <w:trHeight w:val="186"/>
        </w:trPr>
        <w:tc>
          <w:tcPr>
            <w:tcW w:w="901" w:type="dxa"/>
            <w:vMerge/>
            <w:tcBorders>
              <w:top w:val="single" w:sz="8" w:space="0" w:color="000000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E0238D" w14:textId="77777777" w:rsidR="003F2CAD" w:rsidRPr="003F2CAD" w:rsidRDefault="003F2CAD" w:rsidP="003F2C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0B00A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D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E44FB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90063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0C071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366CC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B7F57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127A4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0A7BCB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</w:tr>
      <w:tr w:rsidR="003F2CAD" w:rsidRPr="003F2CAD" w14:paraId="258FBD7A" w14:textId="77777777" w:rsidTr="00DB51E5">
        <w:trPr>
          <w:trHeight w:val="195"/>
        </w:trPr>
        <w:tc>
          <w:tcPr>
            <w:tcW w:w="901" w:type="dxa"/>
            <w:vMerge/>
            <w:tcBorders>
              <w:top w:val="single" w:sz="8" w:space="0" w:color="000000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704CA9" w14:textId="77777777" w:rsidR="003F2CAD" w:rsidRPr="003F2CAD" w:rsidRDefault="003F2CAD" w:rsidP="003F2C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99888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D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D6887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FFC0D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5660D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8C6B4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BDA42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0DAE9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9AFAAF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</w:tr>
      <w:tr w:rsidR="003F2CAD" w:rsidRPr="003F2CAD" w14:paraId="3A73B10A" w14:textId="77777777" w:rsidTr="00DB51E5">
        <w:trPr>
          <w:trHeight w:val="186"/>
        </w:trPr>
        <w:tc>
          <w:tcPr>
            <w:tcW w:w="901" w:type="dxa"/>
            <w:vMerge w:val="restart"/>
            <w:tcBorders>
              <w:top w:val="single" w:sz="8" w:space="0" w:color="000000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64CA1D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25</w:t>
            </w:r>
            <w:r w:rsidRPr="003F2CA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br/>
              <w:t>TCID50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A7761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28A99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BD890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FE301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47D46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6AD16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B09D8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05900A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</w:tr>
      <w:tr w:rsidR="003F2CAD" w:rsidRPr="003F2CAD" w14:paraId="7986E024" w14:textId="77777777" w:rsidTr="00DB51E5">
        <w:trPr>
          <w:trHeight w:val="186"/>
        </w:trPr>
        <w:tc>
          <w:tcPr>
            <w:tcW w:w="901" w:type="dxa"/>
            <w:vMerge/>
            <w:tcBorders>
              <w:top w:val="single" w:sz="8" w:space="0" w:color="000000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5BAB92" w14:textId="77777777" w:rsidR="003F2CAD" w:rsidRPr="003F2CAD" w:rsidRDefault="003F2CAD" w:rsidP="003F2C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1B8D5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CB770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651D4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DFB85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6FE6C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B5EAA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B42AE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E9B30E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</w:tr>
      <w:tr w:rsidR="003F2CAD" w:rsidRPr="003F2CAD" w14:paraId="5BC587B4" w14:textId="77777777" w:rsidTr="00DB51E5">
        <w:trPr>
          <w:trHeight w:val="186"/>
        </w:trPr>
        <w:tc>
          <w:tcPr>
            <w:tcW w:w="901" w:type="dxa"/>
            <w:vMerge/>
            <w:tcBorders>
              <w:top w:val="single" w:sz="8" w:space="0" w:color="000000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51BDC0" w14:textId="77777777" w:rsidR="003F2CAD" w:rsidRPr="003F2CAD" w:rsidRDefault="003F2CAD" w:rsidP="003F2C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949F0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65833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27877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44233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C779F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5C11C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E51C7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13EF06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</w:tr>
      <w:tr w:rsidR="003F2CAD" w:rsidRPr="003F2CAD" w14:paraId="1404B165" w14:textId="77777777" w:rsidTr="00DB51E5">
        <w:trPr>
          <w:trHeight w:val="186"/>
        </w:trPr>
        <w:tc>
          <w:tcPr>
            <w:tcW w:w="901" w:type="dxa"/>
            <w:vMerge/>
            <w:tcBorders>
              <w:top w:val="single" w:sz="8" w:space="0" w:color="000000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F3EC04" w14:textId="77777777" w:rsidR="003F2CAD" w:rsidRPr="003F2CAD" w:rsidRDefault="003F2CAD" w:rsidP="003F2C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2374E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0B414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95022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425B4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7663F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A6264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D7890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86E4CF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</w:tr>
      <w:tr w:rsidR="003F2CAD" w:rsidRPr="003F2CAD" w14:paraId="1E0991CE" w14:textId="77777777" w:rsidTr="00DB51E5">
        <w:trPr>
          <w:trHeight w:val="186"/>
        </w:trPr>
        <w:tc>
          <w:tcPr>
            <w:tcW w:w="901" w:type="dxa"/>
            <w:vMerge/>
            <w:tcBorders>
              <w:top w:val="single" w:sz="8" w:space="0" w:color="000000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161B27" w14:textId="77777777" w:rsidR="003F2CAD" w:rsidRPr="003F2CAD" w:rsidRDefault="003F2CAD" w:rsidP="003F2C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C6821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3A656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0FDBF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34D52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A20D3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A16EC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E0E29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C21E19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</w:tr>
      <w:tr w:rsidR="003F2CAD" w:rsidRPr="003F2CAD" w14:paraId="06EE3321" w14:textId="77777777" w:rsidTr="00DB51E5">
        <w:trPr>
          <w:trHeight w:val="195"/>
        </w:trPr>
        <w:tc>
          <w:tcPr>
            <w:tcW w:w="901" w:type="dxa"/>
            <w:vMerge/>
            <w:tcBorders>
              <w:top w:val="single" w:sz="8" w:space="0" w:color="000000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2B54D0" w14:textId="77777777" w:rsidR="003F2CAD" w:rsidRPr="003F2CAD" w:rsidRDefault="003F2CAD" w:rsidP="003F2C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1AC9E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80962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CC239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40BCE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5A47D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45AA0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598D9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0585E2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</w:tr>
      <w:tr w:rsidR="003F2CAD" w:rsidRPr="003F2CAD" w14:paraId="509D69F0" w14:textId="77777777" w:rsidTr="00DB51E5">
        <w:trPr>
          <w:trHeight w:val="186"/>
        </w:trPr>
        <w:tc>
          <w:tcPr>
            <w:tcW w:w="901" w:type="dxa"/>
            <w:vMerge w:val="restart"/>
            <w:tcBorders>
              <w:top w:val="single" w:sz="8" w:space="0" w:color="000000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2C2E8F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 xml:space="preserve">125 </w:t>
            </w:r>
            <w:r w:rsidRPr="003F2CA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br/>
              <w:t>TCID50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31F47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F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3E666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A9758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CDEF6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274F6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DC2EF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BFBD4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08C5EA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</w:tr>
      <w:tr w:rsidR="003F2CAD" w:rsidRPr="003F2CAD" w14:paraId="78B1F95F" w14:textId="77777777" w:rsidTr="00DB51E5">
        <w:trPr>
          <w:trHeight w:val="186"/>
        </w:trPr>
        <w:tc>
          <w:tcPr>
            <w:tcW w:w="901" w:type="dxa"/>
            <w:vMerge/>
            <w:tcBorders>
              <w:top w:val="single" w:sz="8" w:space="0" w:color="000000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F6046A" w14:textId="77777777" w:rsidR="003F2CAD" w:rsidRPr="003F2CAD" w:rsidRDefault="003F2CAD" w:rsidP="003F2C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42363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F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E4E61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1A8AB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08242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20B85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0DC96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B3638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6BC003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</w:tr>
      <w:tr w:rsidR="003F2CAD" w:rsidRPr="003F2CAD" w14:paraId="5043A9A6" w14:textId="77777777" w:rsidTr="00DB51E5">
        <w:trPr>
          <w:trHeight w:val="186"/>
        </w:trPr>
        <w:tc>
          <w:tcPr>
            <w:tcW w:w="901" w:type="dxa"/>
            <w:vMerge/>
            <w:tcBorders>
              <w:top w:val="single" w:sz="8" w:space="0" w:color="000000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B899E3" w14:textId="77777777" w:rsidR="003F2CAD" w:rsidRPr="003F2CAD" w:rsidRDefault="003F2CAD" w:rsidP="003F2C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4745A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F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08733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F7595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ECEF6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69A8C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3A4E9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A2D07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6E29BA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</w:tr>
      <w:tr w:rsidR="003F2CAD" w:rsidRPr="003F2CAD" w14:paraId="0D2B15D4" w14:textId="77777777" w:rsidTr="00DB51E5">
        <w:trPr>
          <w:trHeight w:val="186"/>
        </w:trPr>
        <w:tc>
          <w:tcPr>
            <w:tcW w:w="901" w:type="dxa"/>
            <w:vMerge/>
            <w:tcBorders>
              <w:top w:val="single" w:sz="8" w:space="0" w:color="000000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D0206B" w14:textId="77777777" w:rsidR="003F2CAD" w:rsidRPr="003F2CAD" w:rsidRDefault="003F2CAD" w:rsidP="003F2C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87DEB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F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35A11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312C6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3EC2E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867AC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DE57C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9A223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3DD543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</w:tr>
      <w:tr w:rsidR="003F2CAD" w:rsidRPr="003F2CAD" w14:paraId="53A0B319" w14:textId="77777777" w:rsidTr="00DB51E5">
        <w:trPr>
          <w:trHeight w:val="186"/>
        </w:trPr>
        <w:tc>
          <w:tcPr>
            <w:tcW w:w="901" w:type="dxa"/>
            <w:vMerge/>
            <w:tcBorders>
              <w:top w:val="single" w:sz="8" w:space="0" w:color="000000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F1191E" w14:textId="77777777" w:rsidR="003F2CAD" w:rsidRPr="003F2CAD" w:rsidRDefault="003F2CAD" w:rsidP="003F2C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D6917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F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58559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99A0B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79BCB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0A811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C6E8A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98039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18C73F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</w:tr>
      <w:tr w:rsidR="003F2CAD" w:rsidRPr="003F2CAD" w14:paraId="7AB08C88" w14:textId="77777777" w:rsidTr="00DB51E5">
        <w:trPr>
          <w:trHeight w:val="195"/>
        </w:trPr>
        <w:tc>
          <w:tcPr>
            <w:tcW w:w="901" w:type="dxa"/>
            <w:vMerge/>
            <w:tcBorders>
              <w:top w:val="single" w:sz="8" w:space="0" w:color="000000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039F8C" w14:textId="77777777" w:rsidR="003F2CAD" w:rsidRPr="003F2CAD" w:rsidRDefault="003F2CAD" w:rsidP="003F2C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C930E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F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247B8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62A32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D9D87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103F5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1A585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7BF26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7CFADB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</w:tr>
      <w:tr w:rsidR="003F2CAD" w:rsidRPr="003F2CAD" w14:paraId="0322C6EB" w14:textId="77777777" w:rsidTr="00DB51E5">
        <w:trPr>
          <w:trHeight w:val="186"/>
        </w:trPr>
        <w:tc>
          <w:tcPr>
            <w:tcW w:w="901" w:type="dxa"/>
            <w:vMerge w:val="restart"/>
            <w:tcBorders>
              <w:top w:val="single" w:sz="8" w:space="0" w:color="000000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0C299A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625</w:t>
            </w:r>
            <w:r w:rsidRPr="003F2CA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br/>
              <w:t>TCID50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4DDE1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0A78D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8A981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BBF89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FC669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B633E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B04BC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117783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</w:tr>
      <w:tr w:rsidR="003F2CAD" w:rsidRPr="003F2CAD" w14:paraId="3B5C24DA" w14:textId="77777777" w:rsidTr="00DB51E5">
        <w:trPr>
          <w:trHeight w:val="195"/>
        </w:trPr>
        <w:tc>
          <w:tcPr>
            <w:tcW w:w="901" w:type="dxa"/>
            <w:vMerge/>
            <w:tcBorders>
              <w:top w:val="single" w:sz="8" w:space="0" w:color="000000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35CF2E" w14:textId="77777777" w:rsidR="003F2CAD" w:rsidRPr="003F2CAD" w:rsidRDefault="003F2CAD" w:rsidP="003F2C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9FF30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FBF5C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D0E0E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0FC90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5F31C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C4800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2DEC6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C9234E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</w:tr>
      <w:tr w:rsidR="003F2CAD" w:rsidRPr="003F2CAD" w14:paraId="433E50F9" w14:textId="77777777" w:rsidTr="00DB51E5">
        <w:trPr>
          <w:trHeight w:val="186"/>
        </w:trPr>
        <w:tc>
          <w:tcPr>
            <w:tcW w:w="901" w:type="dxa"/>
            <w:vMerge w:val="restart"/>
            <w:tcBorders>
              <w:top w:val="single" w:sz="8" w:space="0" w:color="000000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FE9DE7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3125</w:t>
            </w:r>
            <w:r w:rsidRPr="003F2CA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br/>
              <w:t>TCID50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C9789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H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E3CD6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09DF4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88D07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73B41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9142B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76A25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FFF3F2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</w:tr>
      <w:tr w:rsidR="003F2CAD" w:rsidRPr="003F2CAD" w14:paraId="078212E1" w14:textId="77777777" w:rsidTr="00DB51E5">
        <w:trPr>
          <w:trHeight w:val="186"/>
        </w:trPr>
        <w:tc>
          <w:tcPr>
            <w:tcW w:w="901" w:type="dxa"/>
            <w:vMerge/>
            <w:tcBorders>
              <w:top w:val="single" w:sz="8" w:space="0" w:color="000000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B533ED" w14:textId="77777777" w:rsidR="003F2CAD" w:rsidRPr="003F2CAD" w:rsidRDefault="003F2CAD" w:rsidP="003F2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5F246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H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C45D8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01DD9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5F861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68652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BAC8B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6FF2E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C84167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</w:tr>
      <w:tr w:rsidR="003F2CAD" w:rsidRPr="003F2CAD" w14:paraId="49669FC7" w14:textId="77777777" w:rsidTr="00DB51E5">
        <w:trPr>
          <w:trHeight w:val="186"/>
        </w:trPr>
        <w:tc>
          <w:tcPr>
            <w:tcW w:w="901" w:type="dxa"/>
            <w:vMerge/>
            <w:tcBorders>
              <w:top w:val="single" w:sz="8" w:space="0" w:color="000000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1B06C0" w14:textId="77777777" w:rsidR="003F2CAD" w:rsidRPr="003F2CAD" w:rsidRDefault="003F2CAD" w:rsidP="003F2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EB264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H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E7A78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D4D1F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47DF1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08507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C4EC2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653ED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EE70B6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</w:tr>
      <w:tr w:rsidR="003F2CAD" w:rsidRPr="003F2CAD" w14:paraId="451A6E02" w14:textId="77777777" w:rsidTr="00DB51E5">
        <w:trPr>
          <w:trHeight w:val="186"/>
        </w:trPr>
        <w:tc>
          <w:tcPr>
            <w:tcW w:w="901" w:type="dxa"/>
            <w:vMerge/>
            <w:tcBorders>
              <w:top w:val="single" w:sz="8" w:space="0" w:color="000000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0C6ED6" w14:textId="77777777" w:rsidR="003F2CAD" w:rsidRPr="003F2CAD" w:rsidRDefault="003F2CAD" w:rsidP="003F2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4BD8A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H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84102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2C1EB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62632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40D20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870F9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2CCF6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1DBE4D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</w:tr>
      <w:tr w:rsidR="003F2CAD" w:rsidRPr="003F2CAD" w14:paraId="53C550F3" w14:textId="77777777" w:rsidTr="00DB51E5">
        <w:trPr>
          <w:trHeight w:val="186"/>
        </w:trPr>
        <w:tc>
          <w:tcPr>
            <w:tcW w:w="901" w:type="dxa"/>
            <w:vMerge/>
            <w:tcBorders>
              <w:top w:val="single" w:sz="8" w:space="0" w:color="000000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FB1AFF" w14:textId="77777777" w:rsidR="003F2CAD" w:rsidRPr="003F2CAD" w:rsidRDefault="003F2CAD" w:rsidP="003F2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75B10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H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D5806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67E2D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34D54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A71AD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7AB60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65E2F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7828E3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</w:tr>
      <w:tr w:rsidR="003F2CAD" w:rsidRPr="003F2CAD" w14:paraId="269DA108" w14:textId="77777777" w:rsidTr="00DB51E5">
        <w:trPr>
          <w:trHeight w:val="195"/>
        </w:trPr>
        <w:tc>
          <w:tcPr>
            <w:tcW w:w="901" w:type="dxa"/>
            <w:vMerge/>
            <w:tcBorders>
              <w:top w:val="single" w:sz="8" w:space="0" w:color="000000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BF54DD" w14:textId="77777777" w:rsidR="003F2CAD" w:rsidRPr="003F2CAD" w:rsidRDefault="003F2CAD" w:rsidP="003F2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79346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H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9E155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6724A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B56D4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EC39A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2DAD1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13EBF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70EF6B" w14:textId="77777777" w:rsidR="003F2CAD" w:rsidRPr="003F2CAD" w:rsidRDefault="003F2CAD" w:rsidP="003F2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2C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</w:tr>
    </w:tbl>
    <w:p w14:paraId="2C7538A7" w14:textId="0380CF20" w:rsidR="003F2CAD" w:rsidRPr="009C3386" w:rsidRDefault="003F2CAD" w:rsidP="00BE2DA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3F2CAD" w:rsidRPr="009C3386" w:rsidSect="00BE2DA2">
      <w:pgSz w:w="12240" w:h="15840"/>
      <w:pgMar w:top="1440" w:right="720" w:bottom="144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931388" w14:textId="77777777" w:rsidR="00747500" w:rsidRDefault="00747500" w:rsidP="005E7915">
      <w:pPr>
        <w:spacing w:after="0" w:line="240" w:lineRule="auto"/>
      </w:pPr>
      <w:r>
        <w:separator/>
      </w:r>
    </w:p>
  </w:endnote>
  <w:endnote w:type="continuationSeparator" w:id="0">
    <w:p w14:paraId="00D6234A" w14:textId="77777777" w:rsidR="00747500" w:rsidRDefault="00747500" w:rsidP="005E79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8D6E5C" w14:textId="77777777" w:rsidR="00747500" w:rsidRDefault="00747500" w:rsidP="005E7915">
      <w:pPr>
        <w:spacing w:after="0" w:line="240" w:lineRule="auto"/>
      </w:pPr>
      <w:r>
        <w:separator/>
      </w:r>
    </w:p>
  </w:footnote>
  <w:footnote w:type="continuationSeparator" w:id="0">
    <w:p w14:paraId="244E6FFB" w14:textId="77777777" w:rsidR="00747500" w:rsidRDefault="00747500" w:rsidP="005E791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6312"/>
    <w:rsid w:val="000025DF"/>
    <w:rsid w:val="00066C60"/>
    <w:rsid w:val="000B491D"/>
    <w:rsid w:val="00106E12"/>
    <w:rsid w:val="00177017"/>
    <w:rsid w:val="001A764A"/>
    <w:rsid w:val="001B44F7"/>
    <w:rsid w:val="001F2EA4"/>
    <w:rsid w:val="002129D0"/>
    <w:rsid w:val="002451D4"/>
    <w:rsid w:val="00252BE7"/>
    <w:rsid w:val="002A4EFA"/>
    <w:rsid w:val="002C4D5C"/>
    <w:rsid w:val="002D2A1B"/>
    <w:rsid w:val="00386592"/>
    <w:rsid w:val="003E5A7D"/>
    <w:rsid w:val="003F2CAD"/>
    <w:rsid w:val="003F505E"/>
    <w:rsid w:val="00410306"/>
    <w:rsid w:val="004146C0"/>
    <w:rsid w:val="00425622"/>
    <w:rsid w:val="004747CD"/>
    <w:rsid w:val="00483A06"/>
    <w:rsid w:val="004919B1"/>
    <w:rsid w:val="004D284E"/>
    <w:rsid w:val="00525CBF"/>
    <w:rsid w:val="005B2DB1"/>
    <w:rsid w:val="005B4116"/>
    <w:rsid w:val="005E2D6C"/>
    <w:rsid w:val="005E7915"/>
    <w:rsid w:val="00611BD2"/>
    <w:rsid w:val="006B7309"/>
    <w:rsid w:val="006D1F73"/>
    <w:rsid w:val="006D3BBB"/>
    <w:rsid w:val="00725F47"/>
    <w:rsid w:val="00747500"/>
    <w:rsid w:val="007C6769"/>
    <w:rsid w:val="007D311E"/>
    <w:rsid w:val="007F1E2B"/>
    <w:rsid w:val="0080777C"/>
    <w:rsid w:val="00893F74"/>
    <w:rsid w:val="008D4EC9"/>
    <w:rsid w:val="008D5CBF"/>
    <w:rsid w:val="008D6F3F"/>
    <w:rsid w:val="008E12ED"/>
    <w:rsid w:val="00904E07"/>
    <w:rsid w:val="009463B9"/>
    <w:rsid w:val="009A33D5"/>
    <w:rsid w:val="009C3386"/>
    <w:rsid w:val="00A20FB3"/>
    <w:rsid w:val="00A25A03"/>
    <w:rsid w:val="00A324D8"/>
    <w:rsid w:val="00A46A60"/>
    <w:rsid w:val="00A9133F"/>
    <w:rsid w:val="00AB33CC"/>
    <w:rsid w:val="00AC3C1A"/>
    <w:rsid w:val="00AD42D3"/>
    <w:rsid w:val="00AE5F89"/>
    <w:rsid w:val="00B23D18"/>
    <w:rsid w:val="00B25D53"/>
    <w:rsid w:val="00B40C77"/>
    <w:rsid w:val="00B62D49"/>
    <w:rsid w:val="00B815A6"/>
    <w:rsid w:val="00B93364"/>
    <w:rsid w:val="00B9456C"/>
    <w:rsid w:val="00BB4067"/>
    <w:rsid w:val="00BB7EFD"/>
    <w:rsid w:val="00BE2DA2"/>
    <w:rsid w:val="00C50AA7"/>
    <w:rsid w:val="00C553F7"/>
    <w:rsid w:val="00C678D3"/>
    <w:rsid w:val="00CB2F7D"/>
    <w:rsid w:val="00CD61CA"/>
    <w:rsid w:val="00CF0AC6"/>
    <w:rsid w:val="00D11064"/>
    <w:rsid w:val="00D2264D"/>
    <w:rsid w:val="00DB51E5"/>
    <w:rsid w:val="00DD30C6"/>
    <w:rsid w:val="00E442BC"/>
    <w:rsid w:val="00E71F45"/>
    <w:rsid w:val="00EA4461"/>
    <w:rsid w:val="00ED7715"/>
    <w:rsid w:val="00F16312"/>
    <w:rsid w:val="00F6261D"/>
    <w:rsid w:val="00F720A9"/>
    <w:rsid w:val="00F91A5D"/>
    <w:rsid w:val="00FB7196"/>
    <w:rsid w:val="00FC63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FA8B8C"/>
  <w15:chartTrackingRefBased/>
  <w15:docId w15:val="{F09AAE8E-9DAF-4752-A473-4C7BC9552C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30C6"/>
    <w:pPr>
      <w:spacing w:line="256" w:lineRule="auto"/>
    </w:pPr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DD30C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D30C6"/>
    <w:rPr>
      <w:kern w:val="0"/>
      <w:sz w:val="20"/>
      <w:szCs w:val="2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DD30C6"/>
    <w:rPr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5E791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E7915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5E791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E7915"/>
    <w:rPr>
      <w:kern w:val="0"/>
      <w14:ligatures w14:val="none"/>
    </w:rPr>
  </w:style>
  <w:style w:type="paragraph" w:styleId="Revision">
    <w:name w:val="Revision"/>
    <w:hidden/>
    <w:uiPriority w:val="99"/>
    <w:semiHidden/>
    <w:rsid w:val="005E7915"/>
    <w:pPr>
      <w:spacing w:after="0" w:line="240" w:lineRule="auto"/>
    </w:pPr>
    <w:rPr>
      <w:kern w:val="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F1E2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F1E2B"/>
    <w:rPr>
      <w:b/>
      <w:bCs/>
      <w:kern w:val="0"/>
      <w:sz w:val="20"/>
      <w:szCs w:val="20"/>
      <w14:ligatures w14:val="none"/>
    </w:rPr>
  </w:style>
  <w:style w:type="table" w:styleId="TableGrid">
    <w:name w:val="Table Grid"/>
    <w:basedOn w:val="TableNormal"/>
    <w:uiPriority w:val="39"/>
    <w:rsid w:val="006D3B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998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71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733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003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787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65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320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173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216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408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101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398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78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897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24</Words>
  <Characters>1282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shington University in St. Louis</Company>
  <LinksUpToDate>false</LinksUpToDate>
  <CharactersWithSpaces>1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meet Singh</dc:creator>
  <cp:keywords/>
  <dc:description/>
  <cp:lastModifiedBy>De wit, Emmie (NIH/NIAID) [E]</cp:lastModifiedBy>
  <cp:revision>2</cp:revision>
  <cp:lastPrinted>2024-03-31T22:29:00Z</cp:lastPrinted>
  <dcterms:created xsi:type="dcterms:W3CDTF">2024-10-18T16:44:00Z</dcterms:created>
  <dcterms:modified xsi:type="dcterms:W3CDTF">2024-10-18T16:44:00Z</dcterms:modified>
</cp:coreProperties>
</file>